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CCFFC" w14:textId="3202FF27" w:rsidR="003B0135" w:rsidRPr="004045EC" w:rsidRDefault="004045EC" w:rsidP="004045EC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4045EC">
        <w:rPr>
          <w:rFonts w:ascii="Times New Roman" w:hAnsi="Times New Roman" w:cs="Times New Roman"/>
          <w:b/>
          <w:bCs/>
          <w:sz w:val="28"/>
          <w:szCs w:val="28"/>
          <w:u w:val="single"/>
        </w:rPr>
        <w:t>Description of Additional Supplementary Files</w:t>
      </w:r>
    </w:p>
    <w:p w14:paraId="2F81EA47" w14:textId="77777777" w:rsidR="004045EC" w:rsidRPr="004045EC" w:rsidRDefault="004045EC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586DE09E" w14:textId="77777777" w:rsidR="004045EC" w:rsidRPr="004045EC" w:rsidRDefault="004045EC" w:rsidP="00836379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865744A" w14:textId="77777777" w:rsidR="004045EC" w:rsidRDefault="00836379" w:rsidP="00836379">
      <w:pPr>
        <w:rPr>
          <w:rFonts w:ascii="Times New Roman" w:hAnsi="Times New Roman" w:cs="Times New Roman"/>
        </w:rPr>
      </w:pPr>
      <w:r w:rsidRPr="004045EC">
        <w:rPr>
          <w:rFonts w:ascii="Times New Roman" w:hAnsi="Times New Roman" w:cs="Times New Roman"/>
          <w:b/>
          <w:bCs/>
        </w:rPr>
        <w:t>Supplementary Data 1</w:t>
      </w:r>
      <w:r w:rsidR="004045EC" w:rsidRPr="004045EC">
        <w:rPr>
          <w:rFonts w:ascii="Times New Roman" w:hAnsi="Times New Roman" w:cs="Times New Roman"/>
          <w:b/>
          <w:bCs/>
        </w:rPr>
        <w:t>:</w:t>
      </w:r>
      <w:r w:rsidRPr="004045EC">
        <w:rPr>
          <w:rFonts w:ascii="Times New Roman" w:hAnsi="Times New Roman" w:cs="Times New Roman"/>
        </w:rPr>
        <w:t xml:space="preserve"> </w:t>
      </w:r>
    </w:p>
    <w:p w14:paraId="7024D10F" w14:textId="77777777" w:rsidR="004045EC" w:rsidRDefault="004045EC" w:rsidP="00836379">
      <w:pPr>
        <w:rPr>
          <w:rFonts w:ascii="Times New Roman" w:hAnsi="Times New Roman" w:cs="Times New Roman"/>
        </w:rPr>
      </w:pPr>
    </w:p>
    <w:p w14:paraId="2E47B0C6" w14:textId="172B388A" w:rsidR="00A07C1F" w:rsidRPr="004045EC" w:rsidRDefault="00A6720C" w:rsidP="00836379">
      <w:pPr>
        <w:rPr>
          <w:rFonts w:ascii="Times New Roman" w:hAnsi="Times New Roman" w:cs="Times New Roman"/>
        </w:rPr>
      </w:pPr>
      <w:r w:rsidRPr="004045EC">
        <w:rPr>
          <w:rFonts w:ascii="Times New Roman" w:hAnsi="Times New Roman" w:cs="Times New Roman"/>
          <w:color w:val="000000"/>
          <w:shd w:val="clear" w:color="auto" w:fill="FFFFFF"/>
        </w:rPr>
        <w:t>Genes enriched in the astrocytes from the putatively proximal [to the stroke injury site] cluster 6 from Figure 3C (main text). These genes were obtained using FindMarkers function from Seurat.</w:t>
      </w:r>
    </w:p>
    <w:sectPr w:rsidR="00A07C1F" w:rsidRPr="004045EC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4A5A6" w14:textId="77777777" w:rsidR="00CA21A7" w:rsidRDefault="00CA21A7" w:rsidP="006A1B23">
      <w:r>
        <w:separator/>
      </w:r>
    </w:p>
  </w:endnote>
  <w:endnote w:type="continuationSeparator" w:id="0">
    <w:p w14:paraId="38DED008" w14:textId="77777777" w:rsidR="00CA21A7" w:rsidRDefault="00CA21A7" w:rsidP="006A1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8AD77" w14:textId="77777777" w:rsidR="00CA21A7" w:rsidRDefault="00CA21A7" w:rsidP="006A1B23">
      <w:r>
        <w:separator/>
      </w:r>
    </w:p>
  </w:footnote>
  <w:footnote w:type="continuationSeparator" w:id="0">
    <w:p w14:paraId="0ED1CB0D" w14:textId="77777777" w:rsidR="00CA21A7" w:rsidRDefault="00CA21A7" w:rsidP="006A1B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7BEBC" w14:textId="0E664B4A" w:rsidR="006A1B23" w:rsidRDefault="006A1B23">
    <w:pPr>
      <w:pStyle w:val="Header"/>
    </w:pPr>
  </w:p>
  <w:p w14:paraId="214D0F6F" w14:textId="77777777" w:rsidR="006A1B23" w:rsidRDefault="006A1B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487295"/>
    <w:multiLevelType w:val="hybridMultilevel"/>
    <w:tmpl w:val="EC26F3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7751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D8D"/>
    <w:rsid w:val="000025B1"/>
    <w:rsid w:val="00003F41"/>
    <w:rsid w:val="00004C2E"/>
    <w:rsid w:val="00011DA8"/>
    <w:rsid w:val="00017C8B"/>
    <w:rsid w:val="0002014C"/>
    <w:rsid w:val="000309D3"/>
    <w:rsid w:val="00031200"/>
    <w:rsid w:val="000361C4"/>
    <w:rsid w:val="00053E3F"/>
    <w:rsid w:val="00055CA6"/>
    <w:rsid w:val="00060B21"/>
    <w:rsid w:val="000617C6"/>
    <w:rsid w:val="00071D64"/>
    <w:rsid w:val="00074414"/>
    <w:rsid w:val="0007632C"/>
    <w:rsid w:val="00092B70"/>
    <w:rsid w:val="00097655"/>
    <w:rsid w:val="000A0D21"/>
    <w:rsid w:val="000A46BF"/>
    <w:rsid w:val="000B426B"/>
    <w:rsid w:val="000B6201"/>
    <w:rsid w:val="000B7766"/>
    <w:rsid w:val="000C60C4"/>
    <w:rsid w:val="000D06AB"/>
    <w:rsid w:val="000E34DE"/>
    <w:rsid w:val="00102169"/>
    <w:rsid w:val="001029CD"/>
    <w:rsid w:val="00115F58"/>
    <w:rsid w:val="001357A8"/>
    <w:rsid w:val="00144FC4"/>
    <w:rsid w:val="00157922"/>
    <w:rsid w:val="00167BBD"/>
    <w:rsid w:val="00171482"/>
    <w:rsid w:val="00174116"/>
    <w:rsid w:val="0018152F"/>
    <w:rsid w:val="001817CC"/>
    <w:rsid w:val="0018546D"/>
    <w:rsid w:val="001A128B"/>
    <w:rsid w:val="001A4CE3"/>
    <w:rsid w:val="001B0198"/>
    <w:rsid w:val="001B5876"/>
    <w:rsid w:val="001D1D38"/>
    <w:rsid w:val="001D5EBF"/>
    <w:rsid w:val="001E06E2"/>
    <w:rsid w:val="001E0A24"/>
    <w:rsid w:val="001E2B1E"/>
    <w:rsid w:val="001E4D74"/>
    <w:rsid w:val="001E61BE"/>
    <w:rsid w:val="001F7EE9"/>
    <w:rsid w:val="002104A3"/>
    <w:rsid w:val="00210C29"/>
    <w:rsid w:val="00241F83"/>
    <w:rsid w:val="00243C2F"/>
    <w:rsid w:val="00250E51"/>
    <w:rsid w:val="00257856"/>
    <w:rsid w:val="002618A5"/>
    <w:rsid w:val="00262945"/>
    <w:rsid w:val="00274A15"/>
    <w:rsid w:val="00283365"/>
    <w:rsid w:val="00292C1B"/>
    <w:rsid w:val="00292DB4"/>
    <w:rsid w:val="002A45CD"/>
    <w:rsid w:val="002C5379"/>
    <w:rsid w:val="002C7B41"/>
    <w:rsid w:val="002D0D67"/>
    <w:rsid w:val="002D328C"/>
    <w:rsid w:val="002E066C"/>
    <w:rsid w:val="002F5BBE"/>
    <w:rsid w:val="00300EA1"/>
    <w:rsid w:val="00312E4E"/>
    <w:rsid w:val="00322C0C"/>
    <w:rsid w:val="00331944"/>
    <w:rsid w:val="0036053D"/>
    <w:rsid w:val="00360D8C"/>
    <w:rsid w:val="00362979"/>
    <w:rsid w:val="00364086"/>
    <w:rsid w:val="003749FF"/>
    <w:rsid w:val="00392315"/>
    <w:rsid w:val="003962A8"/>
    <w:rsid w:val="003B0109"/>
    <w:rsid w:val="003B0135"/>
    <w:rsid w:val="003B114C"/>
    <w:rsid w:val="003C68CB"/>
    <w:rsid w:val="003C70D9"/>
    <w:rsid w:val="003E1D87"/>
    <w:rsid w:val="003E2874"/>
    <w:rsid w:val="003E35DD"/>
    <w:rsid w:val="003E6667"/>
    <w:rsid w:val="003E7351"/>
    <w:rsid w:val="003F6EEE"/>
    <w:rsid w:val="004045EC"/>
    <w:rsid w:val="00410440"/>
    <w:rsid w:val="00417762"/>
    <w:rsid w:val="00422245"/>
    <w:rsid w:val="00432890"/>
    <w:rsid w:val="00441B0F"/>
    <w:rsid w:val="004446CF"/>
    <w:rsid w:val="004512D4"/>
    <w:rsid w:val="004535D1"/>
    <w:rsid w:val="004640F1"/>
    <w:rsid w:val="00473CCE"/>
    <w:rsid w:val="00485824"/>
    <w:rsid w:val="00486149"/>
    <w:rsid w:val="00486EEC"/>
    <w:rsid w:val="004A253C"/>
    <w:rsid w:val="004A3CD6"/>
    <w:rsid w:val="004B4233"/>
    <w:rsid w:val="004C7685"/>
    <w:rsid w:val="004E2ACD"/>
    <w:rsid w:val="004E564B"/>
    <w:rsid w:val="004E7381"/>
    <w:rsid w:val="004F5169"/>
    <w:rsid w:val="004F54EF"/>
    <w:rsid w:val="005155D7"/>
    <w:rsid w:val="00516934"/>
    <w:rsid w:val="0053398C"/>
    <w:rsid w:val="0053699A"/>
    <w:rsid w:val="00544076"/>
    <w:rsid w:val="005459E3"/>
    <w:rsid w:val="00547BE2"/>
    <w:rsid w:val="005510C3"/>
    <w:rsid w:val="00556FCF"/>
    <w:rsid w:val="005638EF"/>
    <w:rsid w:val="00576A1B"/>
    <w:rsid w:val="00582078"/>
    <w:rsid w:val="0059533E"/>
    <w:rsid w:val="005A6ABA"/>
    <w:rsid w:val="005B224C"/>
    <w:rsid w:val="005B516C"/>
    <w:rsid w:val="005B59E6"/>
    <w:rsid w:val="005B78FD"/>
    <w:rsid w:val="005B7E4F"/>
    <w:rsid w:val="005C1EA9"/>
    <w:rsid w:val="005C23A5"/>
    <w:rsid w:val="005C5C2A"/>
    <w:rsid w:val="005D1F8C"/>
    <w:rsid w:val="005D7E73"/>
    <w:rsid w:val="005E28E4"/>
    <w:rsid w:val="006075B1"/>
    <w:rsid w:val="00613367"/>
    <w:rsid w:val="00616BB3"/>
    <w:rsid w:val="00621571"/>
    <w:rsid w:val="00626C7F"/>
    <w:rsid w:val="0064376F"/>
    <w:rsid w:val="00651D14"/>
    <w:rsid w:val="006654D6"/>
    <w:rsid w:val="006671C5"/>
    <w:rsid w:val="00684640"/>
    <w:rsid w:val="006A1B23"/>
    <w:rsid w:val="006B2D48"/>
    <w:rsid w:val="006B3C1D"/>
    <w:rsid w:val="006B754F"/>
    <w:rsid w:val="006D5A22"/>
    <w:rsid w:val="006E1320"/>
    <w:rsid w:val="006F42A7"/>
    <w:rsid w:val="00716D78"/>
    <w:rsid w:val="0071715A"/>
    <w:rsid w:val="00723EA8"/>
    <w:rsid w:val="00727D2D"/>
    <w:rsid w:val="00732EF1"/>
    <w:rsid w:val="0074371E"/>
    <w:rsid w:val="00750EF2"/>
    <w:rsid w:val="00755D57"/>
    <w:rsid w:val="0077560A"/>
    <w:rsid w:val="00782002"/>
    <w:rsid w:val="00795F3E"/>
    <w:rsid w:val="007A3011"/>
    <w:rsid w:val="007A49B5"/>
    <w:rsid w:val="007A63E8"/>
    <w:rsid w:val="007C2A2D"/>
    <w:rsid w:val="007D489A"/>
    <w:rsid w:val="007E1233"/>
    <w:rsid w:val="007E6817"/>
    <w:rsid w:val="007E6E0D"/>
    <w:rsid w:val="007F2BDD"/>
    <w:rsid w:val="007F4205"/>
    <w:rsid w:val="00802F49"/>
    <w:rsid w:val="00836379"/>
    <w:rsid w:val="008459CE"/>
    <w:rsid w:val="008545BB"/>
    <w:rsid w:val="0085500A"/>
    <w:rsid w:val="00857473"/>
    <w:rsid w:val="00867518"/>
    <w:rsid w:val="00880BAA"/>
    <w:rsid w:val="00884C59"/>
    <w:rsid w:val="00892B0F"/>
    <w:rsid w:val="008A509B"/>
    <w:rsid w:val="008D055D"/>
    <w:rsid w:val="008E49B2"/>
    <w:rsid w:val="00900340"/>
    <w:rsid w:val="00900DAE"/>
    <w:rsid w:val="00903D8D"/>
    <w:rsid w:val="00912361"/>
    <w:rsid w:val="00927D44"/>
    <w:rsid w:val="009309FA"/>
    <w:rsid w:val="00933CB7"/>
    <w:rsid w:val="00933DC9"/>
    <w:rsid w:val="00934ED8"/>
    <w:rsid w:val="0093534E"/>
    <w:rsid w:val="00937855"/>
    <w:rsid w:val="00950A40"/>
    <w:rsid w:val="0095260C"/>
    <w:rsid w:val="00954B87"/>
    <w:rsid w:val="009603AA"/>
    <w:rsid w:val="00967164"/>
    <w:rsid w:val="00985CBC"/>
    <w:rsid w:val="009A4265"/>
    <w:rsid w:val="009B069B"/>
    <w:rsid w:val="009D0FAC"/>
    <w:rsid w:val="009D5019"/>
    <w:rsid w:val="009E4F77"/>
    <w:rsid w:val="009F0BC7"/>
    <w:rsid w:val="009F159B"/>
    <w:rsid w:val="00A07929"/>
    <w:rsid w:val="00A07C1F"/>
    <w:rsid w:val="00A26C4C"/>
    <w:rsid w:val="00A34459"/>
    <w:rsid w:val="00A6720C"/>
    <w:rsid w:val="00A674C3"/>
    <w:rsid w:val="00A7067E"/>
    <w:rsid w:val="00A80F8D"/>
    <w:rsid w:val="00AA19B7"/>
    <w:rsid w:val="00AA528D"/>
    <w:rsid w:val="00AB0F9B"/>
    <w:rsid w:val="00AB42B9"/>
    <w:rsid w:val="00AD187C"/>
    <w:rsid w:val="00AE245F"/>
    <w:rsid w:val="00AF3189"/>
    <w:rsid w:val="00AF3D71"/>
    <w:rsid w:val="00AF7DF9"/>
    <w:rsid w:val="00B03DFC"/>
    <w:rsid w:val="00B062D2"/>
    <w:rsid w:val="00B06841"/>
    <w:rsid w:val="00B13F3C"/>
    <w:rsid w:val="00B2287A"/>
    <w:rsid w:val="00B329CD"/>
    <w:rsid w:val="00B33460"/>
    <w:rsid w:val="00B336EA"/>
    <w:rsid w:val="00B47A5F"/>
    <w:rsid w:val="00B50625"/>
    <w:rsid w:val="00B53620"/>
    <w:rsid w:val="00B56FD5"/>
    <w:rsid w:val="00B64D7F"/>
    <w:rsid w:val="00B66422"/>
    <w:rsid w:val="00B734C2"/>
    <w:rsid w:val="00B7737B"/>
    <w:rsid w:val="00B829AE"/>
    <w:rsid w:val="00B94F04"/>
    <w:rsid w:val="00BA6CDC"/>
    <w:rsid w:val="00BB0EB1"/>
    <w:rsid w:val="00BB3DDB"/>
    <w:rsid w:val="00BB7274"/>
    <w:rsid w:val="00BD4F04"/>
    <w:rsid w:val="00BF1D48"/>
    <w:rsid w:val="00BF5074"/>
    <w:rsid w:val="00BF69EB"/>
    <w:rsid w:val="00C0565B"/>
    <w:rsid w:val="00C1686B"/>
    <w:rsid w:val="00C224E5"/>
    <w:rsid w:val="00C22E10"/>
    <w:rsid w:val="00C318BE"/>
    <w:rsid w:val="00C33E03"/>
    <w:rsid w:val="00C43002"/>
    <w:rsid w:val="00C521B6"/>
    <w:rsid w:val="00C617E7"/>
    <w:rsid w:val="00C64579"/>
    <w:rsid w:val="00C82F24"/>
    <w:rsid w:val="00C83410"/>
    <w:rsid w:val="00C914BF"/>
    <w:rsid w:val="00C96654"/>
    <w:rsid w:val="00C97801"/>
    <w:rsid w:val="00CA139A"/>
    <w:rsid w:val="00CA21A7"/>
    <w:rsid w:val="00CA677A"/>
    <w:rsid w:val="00CB2F96"/>
    <w:rsid w:val="00CC3227"/>
    <w:rsid w:val="00CC652A"/>
    <w:rsid w:val="00CD0198"/>
    <w:rsid w:val="00CD3CC4"/>
    <w:rsid w:val="00CD50A0"/>
    <w:rsid w:val="00CE2719"/>
    <w:rsid w:val="00CE42C0"/>
    <w:rsid w:val="00CF7C79"/>
    <w:rsid w:val="00D16A6B"/>
    <w:rsid w:val="00D3258B"/>
    <w:rsid w:val="00D32D9A"/>
    <w:rsid w:val="00D61646"/>
    <w:rsid w:val="00D735F7"/>
    <w:rsid w:val="00D81557"/>
    <w:rsid w:val="00D860D9"/>
    <w:rsid w:val="00D936B9"/>
    <w:rsid w:val="00DA0BE2"/>
    <w:rsid w:val="00DA18B9"/>
    <w:rsid w:val="00DA1FB3"/>
    <w:rsid w:val="00DA32EB"/>
    <w:rsid w:val="00DC3E5D"/>
    <w:rsid w:val="00DD1F8C"/>
    <w:rsid w:val="00DD3A20"/>
    <w:rsid w:val="00DE0211"/>
    <w:rsid w:val="00DF77B8"/>
    <w:rsid w:val="00DF7E55"/>
    <w:rsid w:val="00E037C9"/>
    <w:rsid w:val="00E1501C"/>
    <w:rsid w:val="00E16B05"/>
    <w:rsid w:val="00E2228B"/>
    <w:rsid w:val="00E567A1"/>
    <w:rsid w:val="00E61980"/>
    <w:rsid w:val="00E67490"/>
    <w:rsid w:val="00E85B98"/>
    <w:rsid w:val="00E94540"/>
    <w:rsid w:val="00ED18FA"/>
    <w:rsid w:val="00ED2017"/>
    <w:rsid w:val="00ED25B8"/>
    <w:rsid w:val="00EE1440"/>
    <w:rsid w:val="00EF6A82"/>
    <w:rsid w:val="00F0427D"/>
    <w:rsid w:val="00F047E9"/>
    <w:rsid w:val="00F123FC"/>
    <w:rsid w:val="00F15868"/>
    <w:rsid w:val="00F20135"/>
    <w:rsid w:val="00F219E5"/>
    <w:rsid w:val="00F22A69"/>
    <w:rsid w:val="00F240BE"/>
    <w:rsid w:val="00F30513"/>
    <w:rsid w:val="00F33FE3"/>
    <w:rsid w:val="00F35042"/>
    <w:rsid w:val="00F475BA"/>
    <w:rsid w:val="00F47E07"/>
    <w:rsid w:val="00F658EE"/>
    <w:rsid w:val="00FC23FC"/>
    <w:rsid w:val="00FC49D2"/>
    <w:rsid w:val="00FC6A8D"/>
    <w:rsid w:val="00FC7A05"/>
    <w:rsid w:val="00FD0AC4"/>
    <w:rsid w:val="00FE4533"/>
    <w:rsid w:val="00FE48DB"/>
    <w:rsid w:val="00FE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70DC6"/>
  <w15:chartTrackingRefBased/>
  <w15:docId w15:val="{F1018E20-77CA-8A48-AD8B-913D4EE64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1B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B23"/>
  </w:style>
  <w:style w:type="paragraph" w:styleId="Footer">
    <w:name w:val="footer"/>
    <w:basedOn w:val="Normal"/>
    <w:link w:val="FooterChar"/>
    <w:uiPriority w:val="99"/>
    <w:unhideWhenUsed/>
    <w:rsid w:val="006A1B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B23"/>
  </w:style>
  <w:style w:type="paragraph" w:styleId="Revision">
    <w:name w:val="Revision"/>
    <w:hidden/>
    <w:uiPriority w:val="99"/>
    <w:semiHidden/>
    <w:rsid w:val="00F0427D"/>
  </w:style>
  <w:style w:type="paragraph" w:styleId="ListParagraph">
    <w:name w:val="List Paragraph"/>
    <w:basedOn w:val="Normal"/>
    <w:uiPriority w:val="34"/>
    <w:qFormat/>
    <w:rsid w:val="00903D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Faiz</dc:creator>
  <cp:keywords/>
  <dc:description/>
  <cp:lastModifiedBy>Simon Osunsade</cp:lastModifiedBy>
  <cp:revision>6</cp:revision>
  <dcterms:created xsi:type="dcterms:W3CDTF">2024-01-24T14:57:00Z</dcterms:created>
  <dcterms:modified xsi:type="dcterms:W3CDTF">2024-01-31T03:21:00Z</dcterms:modified>
</cp:coreProperties>
</file>